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66350" w14:textId="2558F8AE" w:rsidR="00D95417" w:rsidRDefault="001B08FB" w:rsidP="00D95417">
      <w:r>
        <w:t xml:space="preserve">Supplemental </w:t>
      </w:r>
      <w:r w:rsidR="00D95417">
        <w:t xml:space="preserve">Table </w:t>
      </w:r>
      <w:r>
        <w:t>6</w:t>
      </w:r>
      <w:r w:rsidR="00D95417">
        <w:t xml:space="preserve">: Gene Ontology (GO)-Biological Process </w:t>
      </w:r>
      <w:r>
        <w:t xml:space="preserve">(GOTERM_BP_FAT) </w:t>
      </w:r>
      <w:r w:rsidR="00D95417">
        <w:t>Functional Annotation Clustering of “Ectopically acetylated in TG” genes</w:t>
      </w:r>
    </w:p>
    <w:p w14:paraId="11D64FF7" w14:textId="77777777" w:rsidR="00D95417" w:rsidRDefault="00D9541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048"/>
        <w:gridCol w:w="450"/>
        <w:gridCol w:w="720"/>
        <w:gridCol w:w="900"/>
        <w:gridCol w:w="810"/>
        <w:gridCol w:w="720"/>
        <w:gridCol w:w="720"/>
        <w:gridCol w:w="640"/>
        <w:gridCol w:w="955"/>
        <w:gridCol w:w="919"/>
        <w:gridCol w:w="906"/>
      </w:tblGrid>
      <w:tr w:rsidR="008076DE" w:rsidRPr="00D95417" w14:paraId="7E16B08A" w14:textId="77777777" w:rsidTr="008076DE">
        <w:trPr>
          <w:cantSplit/>
          <w:trHeight w:val="1134"/>
        </w:trPr>
        <w:tc>
          <w:tcPr>
            <w:tcW w:w="6048" w:type="dxa"/>
            <w:vAlign w:val="bottom"/>
          </w:tcPr>
          <w:p w14:paraId="22000C63" w14:textId="77777777" w:rsidR="008076DE" w:rsidRPr="00D95417" w:rsidRDefault="008076DE" w:rsidP="00807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95417">
              <w:rPr>
                <w:rFonts w:ascii="Arial" w:hAnsi="Arial" w:cs="Arial"/>
                <w:b/>
                <w:sz w:val="16"/>
                <w:szCs w:val="16"/>
              </w:rPr>
              <w:t>Term</w:t>
            </w:r>
          </w:p>
        </w:tc>
        <w:tc>
          <w:tcPr>
            <w:tcW w:w="450" w:type="dxa"/>
            <w:textDirection w:val="btLr"/>
            <w:vAlign w:val="center"/>
          </w:tcPr>
          <w:p w14:paraId="76E7F6AC" w14:textId="77777777" w:rsidR="008076DE" w:rsidRPr="00D95417" w:rsidRDefault="008076DE" w:rsidP="008076DE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D95417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720" w:type="dxa"/>
            <w:vAlign w:val="bottom"/>
          </w:tcPr>
          <w:p w14:paraId="3BEF13FA" w14:textId="77777777" w:rsidR="008076DE" w:rsidRPr="00D95417" w:rsidRDefault="008076DE" w:rsidP="008076D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5417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900" w:type="dxa"/>
            <w:textDirection w:val="btLr"/>
            <w:vAlign w:val="center"/>
          </w:tcPr>
          <w:p w14:paraId="5DDE4273" w14:textId="77777777" w:rsidR="008076DE" w:rsidRPr="00D95417" w:rsidRDefault="008076DE" w:rsidP="008076DE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95417">
              <w:rPr>
                <w:rFonts w:ascii="Arial" w:hAnsi="Arial" w:cs="Arial"/>
                <w:b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10" w:type="dxa"/>
            <w:textDirection w:val="btLr"/>
            <w:vAlign w:val="center"/>
          </w:tcPr>
          <w:p w14:paraId="32A80D72" w14:textId="77777777" w:rsidR="008076DE" w:rsidRPr="00D95417" w:rsidRDefault="008076DE" w:rsidP="008076DE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D95417">
              <w:rPr>
                <w:rFonts w:ascii="Arial" w:hAnsi="Arial" w:cs="Arial"/>
                <w:b/>
                <w:sz w:val="16"/>
                <w:szCs w:val="16"/>
              </w:rPr>
              <w:t>List Total</w:t>
            </w:r>
          </w:p>
        </w:tc>
        <w:tc>
          <w:tcPr>
            <w:tcW w:w="720" w:type="dxa"/>
            <w:textDirection w:val="btLr"/>
            <w:vAlign w:val="center"/>
          </w:tcPr>
          <w:p w14:paraId="741895D1" w14:textId="77777777" w:rsidR="008076DE" w:rsidRPr="00D95417" w:rsidRDefault="008076DE" w:rsidP="008076DE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D95417">
              <w:rPr>
                <w:rFonts w:ascii="Arial" w:hAnsi="Arial" w:cs="Arial"/>
                <w:b/>
                <w:sz w:val="16"/>
                <w:szCs w:val="16"/>
              </w:rPr>
              <w:t>Pop Hits</w:t>
            </w:r>
          </w:p>
        </w:tc>
        <w:tc>
          <w:tcPr>
            <w:tcW w:w="720" w:type="dxa"/>
            <w:textDirection w:val="btLr"/>
            <w:vAlign w:val="center"/>
          </w:tcPr>
          <w:p w14:paraId="6E387719" w14:textId="77777777" w:rsidR="008076DE" w:rsidRPr="00D95417" w:rsidRDefault="008076DE" w:rsidP="008076DE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D95417">
              <w:rPr>
                <w:rFonts w:ascii="Arial" w:hAnsi="Arial" w:cs="Arial"/>
                <w:b/>
                <w:sz w:val="16"/>
                <w:szCs w:val="16"/>
              </w:rPr>
              <w:t>Pop Total</w:t>
            </w:r>
          </w:p>
        </w:tc>
        <w:tc>
          <w:tcPr>
            <w:tcW w:w="640" w:type="dxa"/>
            <w:textDirection w:val="btLr"/>
            <w:vAlign w:val="center"/>
          </w:tcPr>
          <w:p w14:paraId="073DE3CF" w14:textId="77777777" w:rsidR="008076DE" w:rsidRPr="00D95417" w:rsidRDefault="008076DE" w:rsidP="008076DE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D95417">
              <w:rPr>
                <w:rFonts w:ascii="Arial" w:hAnsi="Arial" w:cs="Arial"/>
                <w:b/>
                <w:sz w:val="16"/>
                <w:szCs w:val="16"/>
              </w:rPr>
              <w:t>Fold Enrichment</w:t>
            </w:r>
          </w:p>
        </w:tc>
        <w:tc>
          <w:tcPr>
            <w:tcW w:w="955" w:type="dxa"/>
            <w:textDirection w:val="btLr"/>
            <w:vAlign w:val="center"/>
          </w:tcPr>
          <w:p w14:paraId="6C593B10" w14:textId="77777777" w:rsidR="008076DE" w:rsidRPr="00D95417" w:rsidRDefault="008076DE" w:rsidP="008076DE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95417">
              <w:rPr>
                <w:rFonts w:ascii="Arial" w:hAnsi="Arial" w:cs="Arial"/>
                <w:b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919" w:type="dxa"/>
            <w:textDirection w:val="btLr"/>
            <w:vAlign w:val="center"/>
          </w:tcPr>
          <w:p w14:paraId="363BBDDD" w14:textId="77777777" w:rsidR="008076DE" w:rsidRPr="00D95417" w:rsidRDefault="008076DE" w:rsidP="008076DE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95417">
              <w:rPr>
                <w:rFonts w:ascii="Arial" w:hAnsi="Arial" w:cs="Arial"/>
                <w:b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906" w:type="dxa"/>
            <w:textDirection w:val="btLr"/>
            <w:vAlign w:val="center"/>
          </w:tcPr>
          <w:p w14:paraId="2CEF943D" w14:textId="77777777" w:rsidR="008076DE" w:rsidRPr="00D95417" w:rsidRDefault="008076DE" w:rsidP="008076DE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D95417">
              <w:rPr>
                <w:rFonts w:ascii="Arial" w:hAnsi="Arial" w:cs="Arial"/>
                <w:b/>
                <w:sz w:val="16"/>
                <w:szCs w:val="16"/>
              </w:rPr>
              <w:t>FDR</w:t>
            </w:r>
          </w:p>
        </w:tc>
      </w:tr>
      <w:tr w:rsidR="008076DE" w:rsidRPr="008076DE" w14:paraId="4726D6AE" w14:textId="77777777" w:rsidTr="009A5881">
        <w:tc>
          <w:tcPr>
            <w:tcW w:w="13788" w:type="dxa"/>
            <w:gridSpan w:val="11"/>
          </w:tcPr>
          <w:p w14:paraId="1CF40197" w14:textId="77777777" w:rsidR="008076DE" w:rsidRPr="008076DE" w:rsidRDefault="008076DE" w:rsidP="00807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76DE">
              <w:rPr>
                <w:rFonts w:ascii="Arial" w:hAnsi="Arial" w:cs="Arial"/>
                <w:b/>
                <w:sz w:val="16"/>
                <w:szCs w:val="16"/>
              </w:rPr>
              <w:t>Annotation Cluster</w:t>
            </w:r>
          </w:p>
          <w:p w14:paraId="03EA1B52" w14:textId="57EDC9AF" w:rsidR="008076DE" w:rsidRPr="008076DE" w:rsidRDefault="008076DE" w:rsidP="00807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76DE">
              <w:rPr>
                <w:rFonts w:ascii="Arial" w:hAnsi="Arial" w:cs="Arial"/>
                <w:b/>
                <w:sz w:val="16"/>
                <w:szCs w:val="16"/>
              </w:rPr>
              <w:t>Enrichment Score: 1.3637692603679046</w:t>
            </w:r>
          </w:p>
        </w:tc>
      </w:tr>
      <w:tr w:rsidR="008076DE" w:rsidRPr="008076DE" w14:paraId="588D7869" w14:textId="77777777" w:rsidTr="008076DE">
        <w:tc>
          <w:tcPr>
            <w:tcW w:w="6048" w:type="dxa"/>
          </w:tcPr>
          <w:p w14:paraId="27945507" w14:textId="18C5E92F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08406~gonad development</w:t>
            </w:r>
          </w:p>
        </w:tc>
        <w:tc>
          <w:tcPr>
            <w:tcW w:w="450" w:type="dxa"/>
          </w:tcPr>
          <w:p w14:paraId="008EB807" w14:textId="7B8F638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7E3686C8" w14:textId="46EAE9E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900" w:type="dxa"/>
          </w:tcPr>
          <w:p w14:paraId="0CDDA73D" w14:textId="3D1BCFB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84E-03</w:t>
            </w:r>
          </w:p>
        </w:tc>
        <w:tc>
          <w:tcPr>
            <w:tcW w:w="810" w:type="dxa"/>
          </w:tcPr>
          <w:p w14:paraId="2E65827D" w14:textId="6EFD151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074BB926" w14:textId="7E1F239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720" w:type="dxa"/>
          </w:tcPr>
          <w:p w14:paraId="7F0AA212" w14:textId="0BA54B0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55F88061" w14:textId="5F3BDFB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955" w:type="dxa"/>
          </w:tcPr>
          <w:p w14:paraId="3961DC2F" w14:textId="1701AA8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95E-01</w:t>
            </w:r>
          </w:p>
        </w:tc>
        <w:tc>
          <w:tcPr>
            <w:tcW w:w="919" w:type="dxa"/>
          </w:tcPr>
          <w:p w14:paraId="7A48D3D5" w14:textId="35F8928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28E-01</w:t>
            </w:r>
          </w:p>
        </w:tc>
        <w:tc>
          <w:tcPr>
            <w:tcW w:w="906" w:type="dxa"/>
          </w:tcPr>
          <w:p w14:paraId="56F38DA3" w14:textId="1C1929F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.73E+00</w:t>
            </w:r>
          </w:p>
        </w:tc>
      </w:tr>
      <w:tr w:rsidR="008076DE" w:rsidRPr="008076DE" w14:paraId="1F48FE21" w14:textId="77777777" w:rsidTr="008076DE">
        <w:tc>
          <w:tcPr>
            <w:tcW w:w="6048" w:type="dxa"/>
          </w:tcPr>
          <w:p w14:paraId="34DC3D05" w14:textId="7A9B79B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5137~development of primary sexual characteristics</w:t>
            </w:r>
          </w:p>
        </w:tc>
        <w:tc>
          <w:tcPr>
            <w:tcW w:w="450" w:type="dxa"/>
          </w:tcPr>
          <w:p w14:paraId="001DB732" w14:textId="399A3F2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0F09AC7E" w14:textId="6D764A0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900" w:type="dxa"/>
          </w:tcPr>
          <w:p w14:paraId="012B2184" w14:textId="6E0306F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7.82E-03</w:t>
            </w:r>
          </w:p>
        </w:tc>
        <w:tc>
          <w:tcPr>
            <w:tcW w:w="810" w:type="dxa"/>
          </w:tcPr>
          <w:p w14:paraId="6EB16839" w14:textId="052E5D7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26F8499A" w14:textId="5EC35E5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720" w:type="dxa"/>
          </w:tcPr>
          <w:p w14:paraId="1E2C69F2" w14:textId="0807027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28E929F4" w14:textId="0FF6D81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14</w:t>
            </w:r>
          </w:p>
        </w:tc>
        <w:tc>
          <w:tcPr>
            <w:tcW w:w="955" w:type="dxa"/>
          </w:tcPr>
          <w:p w14:paraId="13FB4298" w14:textId="0BCDA98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2936899A" w14:textId="6BEE57F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8.36E-01</w:t>
            </w:r>
          </w:p>
        </w:tc>
        <w:tc>
          <w:tcPr>
            <w:tcW w:w="906" w:type="dxa"/>
          </w:tcPr>
          <w:p w14:paraId="2C499E41" w14:textId="31B1A57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25E+01</w:t>
            </w:r>
          </w:p>
        </w:tc>
      </w:tr>
      <w:tr w:rsidR="008076DE" w:rsidRPr="008076DE" w14:paraId="04407619" w14:textId="77777777" w:rsidTr="008076DE">
        <w:tc>
          <w:tcPr>
            <w:tcW w:w="6048" w:type="dxa"/>
          </w:tcPr>
          <w:p w14:paraId="0747E9F9" w14:textId="35E585C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22602~ovulation cycle process</w:t>
            </w:r>
          </w:p>
        </w:tc>
        <w:tc>
          <w:tcPr>
            <w:tcW w:w="450" w:type="dxa"/>
          </w:tcPr>
          <w:p w14:paraId="6CE7A0B0" w14:textId="414923B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0D0C78BA" w14:textId="2DEB0A5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900" w:type="dxa"/>
          </w:tcPr>
          <w:p w14:paraId="3280238E" w14:textId="2CF807D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04E-03</w:t>
            </w:r>
          </w:p>
        </w:tc>
        <w:tc>
          <w:tcPr>
            <w:tcW w:w="810" w:type="dxa"/>
          </w:tcPr>
          <w:p w14:paraId="78E0C9F6" w14:textId="425290D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62B0D83A" w14:textId="748B3CA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720" w:type="dxa"/>
          </w:tcPr>
          <w:p w14:paraId="35641EA2" w14:textId="1CA1D2F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5CF80677" w14:textId="0728205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.64</w:t>
            </w:r>
          </w:p>
        </w:tc>
        <w:tc>
          <w:tcPr>
            <w:tcW w:w="955" w:type="dxa"/>
          </w:tcPr>
          <w:p w14:paraId="321CE65D" w14:textId="296D305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19BE3D2D" w14:textId="5CE4AD8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8.13E-01</w:t>
            </w:r>
          </w:p>
        </w:tc>
        <w:tc>
          <w:tcPr>
            <w:tcW w:w="906" w:type="dxa"/>
          </w:tcPr>
          <w:p w14:paraId="323DB473" w14:textId="4BE132A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43E+01</w:t>
            </w:r>
          </w:p>
        </w:tc>
      </w:tr>
      <w:tr w:rsidR="008076DE" w:rsidRPr="008076DE" w14:paraId="70F5DEB4" w14:textId="77777777" w:rsidTr="008076DE">
        <w:tc>
          <w:tcPr>
            <w:tcW w:w="6048" w:type="dxa"/>
          </w:tcPr>
          <w:p w14:paraId="5A323F11" w14:textId="231A808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2698~ovulation cycle</w:t>
            </w:r>
          </w:p>
        </w:tc>
        <w:tc>
          <w:tcPr>
            <w:tcW w:w="450" w:type="dxa"/>
          </w:tcPr>
          <w:p w14:paraId="54AA5228" w14:textId="4AC2864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251EA059" w14:textId="23A7131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900" w:type="dxa"/>
          </w:tcPr>
          <w:p w14:paraId="22FA4BAD" w14:textId="5B94080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87E-03</w:t>
            </w:r>
          </w:p>
        </w:tc>
        <w:tc>
          <w:tcPr>
            <w:tcW w:w="810" w:type="dxa"/>
          </w:tcPr>
          <w:p w14:paraId="7736016A" w14:textId="5905215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6DE129FA" w14:textId="34DC681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20" w:type="dxa"/>
          </w:tcPr>
          <w:p w14:paraId="7214605E" w14:textId="0692D6C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12C1DC6E" w14:textId="4A46A3F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.54</w:t>
            </w:r>
          </w:p>
        </w:tc>
        <w:tc>
          <w:tcPr>
            <w:tcW w:w="955" w:type="dxa"/>
          </w:tcPr>
          <w:p w14:paraId="32321931" w14:textId="130D883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46FD2D3D" w14:textId="092E4F2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8.10E-01</w:t>
            </w:r>
          </w:p>
        </w:tc>
        <w:tc>
          <w:tcPr>
            <w:tcW w:w="906" w:type="dxa"/>
          </w:tcPr>
          <w:p w14:paraId="79BD5F17" w14:textId="509FBAC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55E+01</w:t>
            </w:r>
          </w:p>
        </w:tc>
      </w:tr>
      <w:tr w:rsidR="008076DE" w:rsidRPr="008076DE" w14:paraId="2C29D1BD" w14:textId="77777777" w:rsidTr="008076DE">
        <w:tc>
          <w:tcPr>
            <w:tcW w:w="6048" w:type="dxa"/>
          </w:tcPr>
          <w:p w14:paraId="3C0F8451" w14:textId="6FFAF24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08585~female gonad development</w:t>
            </w:r>
          </w:p>
        </w:tc>
        <w:tc>
          <w:tcPr>
            <w:tcW w:w="450" w:type="dxa"/>
          </w:tcPr>
          <w:p w14:paraId="3A53E534" w14:textId="092C7CCF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3F8CC432" w14:textId="0ABCD8E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900" w:type="dxa"/>
          </w:tcPr>
          <w:p w14:paraId="164F96DF" w14:textId="09DA0F9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48E-02</w:t>
            </w:r>
          </w:p>
        </w:tc>
        <w:tc>
          <w:tcPr>
            <w:tcW w:w="810" w:type="dxa"/>
          </w:tcPr>
          <w:p w14:paraId="065BA149" w14:textId="0D95603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044730CF" w14:textId="3697D1B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20" w:type="dxa"/>
          </w:tcPr>
          <w:p w14:paraId="3A282D05" w14:textId="7955A09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3253FF05" w14:textId="64FDA5E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.11</w:t>
            </w:r>
          </w:p>
        </w:tc>
        <w:tc>
          <w:tcPr>
            <w:tcW w:w="955" w:type="dxa"/>
          </w:tcPr>
          <w:p w14:paraId="5B6B335D" w14:textId="71D276D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3A9E5ABD" w14:textId="322613D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8.80E-01</w:t>
            </w:r>
          </w:p>
        </w:tc>
        <w:tc>
          <w:tcPr>
            <w:tcW w:w="906" w:type="dxa"/>
          </w:tcPr>
          <w:p w14:paraId="680BEA56" w14:textId="79D3CAC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24E+01</w:t>
            </w:r>
          </w:p>
        </w:tc>
      </w:tr>
      <w:tr w:rsidR="008076DE" w:rsidRPr="008076DE" w14:paraId="2F17FD7C" w14:textId="77777777" w:rsidTr="008076DE">
        <w:tc>
          <w:tcPr>
            <w:tcW w:w="6048" w:type="dxa"/>
          </w:tcPr>
          <w:p w14:paraId="10D61424" w14:textId="192CE06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6545~development of primary female sexual characteristics</w:t>
            </w:r>
          </w:p>
        </w:tc>
        <w:tc>
          <w:tcPr>
            <w:tcW w:w="450" w:type="dxa"/>
          </w:tcPr>
          <w:p w14:paraId="7FCF617F" w14:textId="69A8EB2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51DC3CB9" w14:textId="105282C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900" w:type="dxa"/>
          </w:tcPr>
          <w:p w14:paraId="09125B27" w14:textId="486EC71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98E-02</w:t>
            </w:r>
          </w:p>
        </w:tc>
        <w:tc>
          <w:tcPr>
            <w:tcW w:w="810" w:type="dxa"/>
          </w:tcPr>
          <w:p w14:paraId="203FA7C2" w14:textId="5CD8477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451386FB" w14:textId="703AB47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0" w:type="dxa"/>
          </w:tcPr>
          <w:p w14:paraId="192E2C4B" w14:textId="1729117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1B65FC4F" w14:textId="1D8FE7E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82</w:t>
            </w:r>
          </w:p>
        </w:tc>
        <w:tc>
          <w:tcPr>
            <w:tcW w:w="955" w:type="dxa"/>
          </w:tcPr>
          <w:p w14:paraId="328D2BFB" w14:textId="34C09BC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6CDD0862" w14:textId="5C24FBB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00E-01</w:t>
            </w:r>
          </w:p>
        </w:tc>
        <w:tc>
          <w:tcPr>
            <w:tcW w:w="906" w:type="dxa"/>
          </w:tcPr>
          <w:p w14:paraId="76978D63" w14:textId="11DA17F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88E+01</w:t>
            </w:r>
          </w:p>
        </w:tc>
      </w:tr>
      <w:tr w:rsidR="008076DE" w:rsidRPr="008076DE" w14:paraId="329F8256" w14:textId="77777777" w:rsidTr="008076DE">
        <w:tc>
          <w:tcPr>
            <w:tcW w:w="6048" w:type="dxa"/>
          </w:tcPr>
          <w:p w14:paraId="12197650" w14:textId="368134E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07548~sex differentiation</w:t>
            </w:r>
          </w:p>
        </w:tc>
        <w:tc>
          <w:tcPr>
            <w:tcW w:w="450" w:type="dxa"/>
          </w:tcPr>
          <w:p w14:paraId="75DC997A" w14:textId="15D6BE6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2AF8C2ED" w14:textId="6A5382B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900" w:type="dxa"/>
          </w:tcPr>
          <w:p w14:paraId="245ABD44" w14:textId="20CB2FC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69E-02</w:t>
            </w:r>
          </w:p>
        </w:tc>
        <w:tc>
          <w:tcPr>
            <w:tcW w:w="810" w:type="dxa"/>
          </w:tcPr>
          <w:p w14:paraId="481B91E6" w14:textId="2DF5AC9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64B9073C" w14:textId="44EA933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720" w:type="dxa"/>
          </w:tcPr>
          <w:p w14:paraId="29576B1B" w14:textId="761D881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19B4AA47" w14:textId="65FA59D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955" w:type="dxa"/>
          </w:tcPr>
          <w:p w14:paraId="42F51380" w14:textId="50550FE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4EF9E7B2" w14:textId="6A4EF9D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09E-01</w:t>
            </w:r>
          </w:p>
        </w:tc>
        <w:tc>
          <w:tcPr>
            <w:tcW w:w="906" w:type="dxa"/>
          </w:tcPr>
          <w:p w14:paraId="643A7B77" w14:textId="72D465E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71E+01</w:t>
            </w:r>
          </w:p>
        </w:tc>
      </w:tr>
      <w:tr w:rsidR="008076DE" w:rsidRPr="008076DE" w14:paraId="5675681C" w14:textId="77777777" w:rsidTr="008076DE">
        <w:tc>
          <w:tcPr>
            <w:tcW w:w="6048" w:type="dxa"/>
          </w:tcPr>
          <w:p w14:paraId="43F6E616" w14:textId="03A725A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8608~reproductive structure development</w:t>
            </w:r>
          </w:p>
        </w:tc>
        <w:tc>
          <w:tcPr>
            <w:tcW w:w="450" w:type="dxa"/>
          </w:tcPr>
          <w:p w14:paraId="71E5C417" w14:textId="3E5C098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16A087FD" w14:textId="6BE5562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900" w:type="dxa"/>
          </w:tcPr>
          <w:p w14:paraId="278DC276" w14:textId="5828050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69E-02</w:t>
            </w:r>
          </w:p>
        </w:tc>
        <w:tc>
          <w:tcPr>
            <w:tcW w:w="810" w:type="dxa"/>
          </w:tcPr>
          <w:p w14:paraId="046A02A3" w14:textId="1255504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71F3CB8D" w14:textId="6DF5AE3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720" w:type="dxa"/>
          </w:tcPr>
          <w:p w14:paraId="30D4E419" w14:textId="0529B94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723F60EE" w14:textId="2CB5499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955" w:type="dxa"/>
          </w:tcPr>
          <w:p w14:paraId="0476801A" w14:textId="41D4B7D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511D1FD0" w14:textId="189D7D5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09E-01</w:t>
            </w:r>
          </w:p>
        </w:tc>
        <w:tc>
          <w:tcPr>
            <w:tcW w:w="906" w:type="dxa"/>
          </w:tcPr>
          <w:p w14:paraId="655A5B82" w14:textId="6CDF0C7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71E+01</w:t>
            </w:r>
          </w:p>
        </w:tc>
      </w:tr>
      <w:tr w:rsidR="008076DE" w:rsidRPr="008076DE" w14:paraId="417495D2" w14:textId="77777777" w:rsidTr="008076DE">
        <w:tc>
          <w:tcPr>
            <w:tcW w:w="6048" w:type="dxa"/>
          </w:tcPr>
          <w:p w14:paraId="236A0152" w14:textId="3CD2E23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6660~female sex differentiation</w:t>
            </w:r>
          </w:p>
        </w:tc>
        <w:tc>
          <w:tcPr>
            <w:tcW w:w="450" w:type="dxa"/>
          </w:tcPr>
          <w:p w14:paraId="34C162F5" w14:textId="013DA16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79FE255F" w14:textId="3465366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900" w:type="dxa"/>
          </w:tcPr>
          <w:p w14:paraId="25EC9B95" w14:textId="29E49BF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09E-02</w:t>
            </w:r>
          </w:p>
        </w:tc>
        <w:tc>
          <w:tcPr>
            <w:tcW w:w="810" w:type="dxa"/>
          </w:tcPr>
          <w:p w14:paraId="01197687" w14:textId="423FCE1F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48E4D2E3" w14:textId="24D361B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720" w:type="dxa"/>
          </w:tcPr>
          <w:p w14:paraId="0D7B3100" w14:textId="5C58F24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4A138678" w14:textId="5B53D2E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41</w:t>
            </w:r>
          </w:p>
        </w:tc>
        <w:tc>
          <w:tcPr>
            <w:tcW w:w="955" w:type="dxa"/>
          </w:tcPr>
          <w:p w14:paraId="6A1A8FA5" w14:textId="39CFCA5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180595EB" w14:textId="7391D87F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28E-01</w:t>
            </w:r>
          </w:p>
        </w:tc>
        <w:tc>
          <w:tcPr>
            <w:tcW w:w="906" w:type="dxa"/>
          </w:tcPr>
          <w:p w14:paraId="29551E35" w14:textId="3D2B742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.14E+01</w:t>
            </w:r>
          </w:p>
        </w:tc>
      </w:tr>
      <w:tr w:rsidR="008076DE" w:rsidRPr="008076DE" w14:paraId="20C196B5" w14:textId="77777777" w:rsidTr="008076DE">
        <w:tc>
          <w:tcPr>
            <w:tcW w:w="6048" w:type="dxa"/>
          </w:tcPr>
          <w:p w14:paraId="2DFBC085" w14:textId="37D0200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01541~ovarian follicle development</w:t>
            </w:r>
          </w:p>
        </w:tc>
        <w:tc>
          <w:tcPr>
            <w:tcW w:w="450" w:type="dxa"/>
          </w:tcPr>
          <w:p w14:paraId="2E156743" w14:textId="4668A44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062750FB" w14:textId="3771F59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900" w:type="dxa"/>
          </w:tcPr>
          <w:p w14:paraId="2D5A6648" w14:textId="29E70FC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.11E-02</w:t>
            </w:r>
          </w:p>
        </w:tc>
        <w:tc>
          <w:tcPr>
            <w:tcW w:w="810" w:type="dxa"/>
          </w:tcPr>
          <w:p w14:paraId="00129B5F" w14:textId="2055E79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64DF3C5D" w14:textId="1AA1731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20" w:type="dxa"/>
          </w:tcPr>
          <w:p w14:paraId="631BA61C" w14:textId="3EC8921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36C05DFC" w14:textId="2F9975A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.40</w:t>
            </w:r>
          </w:p>
        </w:tc>
        <w:tc>
          <w:tcPr>
            <w:tcW w:w="955" w:type="dxa"/>
          </w:tcPr>
          <w:p w14:paraId="0CE24FE9" w14:textId="2D43D78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61205C6F" w14:textId="1EAFDE3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33E-01</w:t>
            </w:r>
          </w:p>
        </w:tc>
        <w:tc>
          <w:tcPr>
            <w:tcW w:w="906" w:type="dxa"/>
          </w:tcPr>
          <w:p w14:paraId="3186F068" w14:textId="5BEC8FB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.58E+01</w:t>
            </w:r>
          </w:p>
        </w:tc>
      </w:tr>
      <w:tr w:rsidR="008076DE" w:rsidRPr="008076DE" w14:paraId="050980FF" w14:textId="77777777" w:rsidTr="008076DE">
        <w:tc>
          <w:tcPr>
            <w:tcW w:w="6048" w:type="dxa"/>
          </w:tcPr>
          <w:p w14:paraId="70990AB9" w14:textId="195F3E0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08584~male gonad development</w:t>
            </w:r>
          </w:p>
        </w:tc>
        <w:tc>
          <w:tcPr>
            <w:tcW w:w="450" w:type="dxa"/>
          </w:tcPr>
          <w:p w14:paraId="3A3D4994" w14:textId="75DA53FF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5C3C7BAB" w14:textId="53D5613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900" w:type="dxa"/>
          </w:tcPr>
          <w:p w14:paraId="17614536" w14:textId="3BFF2CF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09E-02</w:t>
            </w:r>
          </w:p>
        </w:tc>
        <w:tc>
          <w:tcPr>
            <w:tcW w:w="810" w:type="dxa"/>
          </w:tcPr>
          <w:p w14:paraId="09A8E649" w14:textId="476C92C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2F9744CE" w14:textId="2B4721E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20" w:type="dxa"/>
          </w:tcPr>
          <w:p w14:paraId="593754D9" w14:textId="62ED47D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3ABEE3A5" w14:textId="43E97BD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955" w:type="dxa"/>
          </w:tcPr>
          <w:p w14:paraId="4830107A" w14:textId="6F40A93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76F4E27F" w14:textId="1EA79E9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52E-01</w:t>
            </w:r>
          </w:p>
        </w:tc>
        <w:tc>
          <w:tcPr>
            <w:tcW w:w="906" w:type="dxa"/>
          </w:tcPr>
          <w:p w14:paraId="2BA21B99" w14:textId="1F7B959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8.03E+01</w:t>
            </w:r>
          </w:p>
        </w:tc>
      </w:tr>
      <w:tr w:rsidR="008076DE" w:rsidRPr="008076DE" w14:paraId="2FC4677C" w14:textId="77777777" w:rsidTr="008076DE">
        <w:tc>
          <w:tcPr>
            <w:tcW w:w="6048" w:type="dxa"/>
          </w:tcPr>
          <w:p w14:paraId="025316F2" w14:textId="022EEC3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8609~reproductive process in a multicellular organism</w:t>
            </w:r>
          </w:p>
        </w:tc>
        <w:tc>
          <w:tcPr>
            <w:tcW w:w="450" w:type="dxa"/>
          </w:tcPr>
          <w:p w14:paraId="48A3F1B8" w14:textId="5D27C3E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</w:tcPr>
          <w:p w14:paraId="547CF557" w14:textId="5993664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47</w:t>
            </w:r>
          </w:p>
        </w:tc>
        <w:tc>
          <w:tcPr>
            <w:tcW w:w="900" w:type="dxa"/>
          </w:tcPr>
          <w:p w14:paraId="58DCDEC0" w14:textId="06C7E88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62E-02</w:t>
            </w:r>
          </w:p>
        </w:tc>
        <w:tc>
          <w:tcPr>
            <w:tcW w:w="810" w:type="dxa"/>
          </w:tcPr>
          <w:p w14:paraId="2C5A44EB" w14:textId="3E30F72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1E12A4B2" w14:textId="7786B17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09</w:t>
            </w:r>
          </w:p>
        </w:tc>
        <w:tc>
          <w:tcPr>
            <w:tcW w:w="720" w:type="dxa"/>
          </w:tcPr>
          <w:p w14:paraId="4C44F26B" w14:textId="0554013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0C14BDBA" w14:textId="02BEAD8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955" w:type="dxa"/>
          </w:tcPr>
          <w:p w14:paraId="12BF4DA8" w14:textId="681345F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5012EBA4" w14:textId="46700A9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55E-01</w:t>
            </w:r>
          </w:p>
        </w:tc>
        <w:tc>
          <w:tcPr>
            <w:tcW w:w="906" w:type="dxa"/>
          </w:tcPr>
          <w:p w14:paraId="00E6C29B" w14:textId="53534F5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8.21E+01</w:t>
            </w:r>
          </w:p>
        </w:tc>
      </w:tr>
      <w:tr w:rsidR="008076DE" w:rsidRPr="008076DE" w14:paraId="6EAEB6B2" w14:textId="77777777" w:rsidTr="008076DE">
        <w:tc>
          <w:tcPr>
            <w:tcW w:w="6048" w:type="dxa"/>
          </w:tcPr>
          <w:p w14:paraId="7A86D2A0" w14:textId="33031CB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32504~multicellular organism reproduction</w:t>
            </w:r>
          </w:p>
        </w:tc>
        <w:tc>
          <w:tcPr>
            <w:tcW w:w="450" w:type="dxa"/>
          </w:tcPr>
          <w:p w14:paraId="214B45DE" w14:textId="1971A42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</w:tcPr>
          <w:p w14:paraId="5FC40992" w14:textId="37B30F7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47</w:t>
            </w:r>
          </w:p>
        </w:tc>
        <w:tc>
          <w:tcPr>
            <w:tcW w:w="900" w:type="dxa"/>
          </w:tcPr>
          <w:p w14:paraId="7EB02184" w14:textId="6B64EA8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62E-02</w:t>
            </w:r>
          </w:p>
        </w:tc>
        <w:tc>
          <w:tcPr>
            <w:tcW w:w="810" w:type="dxa"/>
          </w:tcPr>
          <w:p w14:paraId="4602D258" w14:textId="1986DE0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754C4A84" w14:textId="6601161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09</w:t>
            </w:r>
          </w:p>
        </w:tc>
        <w:tc>
          <w:tcPr>
            <w:tcW w:w="720" w:type="dxa"/>
          </w:tcPr>
          <w:p w14:paraId="0AD38DE9" w14:textId="52B9AF9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70F7E31B" w14:textId="389162D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955" w:type="dxa"/>
          </w:tcPr>
          <w:p w14:paraId="70D07D3D" w14:textId="3C8A5E3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096185E0" w14:textId="234CA0E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55E-01</w:t>
            </w:r>
          </w:p>
        </w:tc>
        <w:tc>
          <w:tcPr>
            <w:tcW w:w="906" w:type="dxa"/>
          </w:tcPr>
          <w:p w14:paraId="7D598776" w14:textId="4DC641C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8.21E+01</w:t>
            </w:r>
          </w:p>
        </w:tc>
      </w:tr>
      <w:tr w:rsidR="008076DE" w:rsidRPr="008076DE" w14:paraId="684C64FC" w14:textId="77777777" w:rsidTr="008076DE">
        <w:tc>
          <w:tcPr>
            <w:tcW w:w="6048" w:type="dxa"/>
          </w:tcPr>
          <w:p w14:paraId="077711BF" w14:textId="30D9781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8511~rhythmic process</w:t>
            </w:r>
          </w:p>
        </w:tc>
        <w:tc>
          <w:tcPr>
            <w:tcW w:w="450" w:type="dxa"/>
          </w:tcPr>
          <w:p w14:paraId="7DF0887A" w14:textId="21E19E7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0FB0A416" w14:textId="6789225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900" w:type="dxa"/>
          </w:tcPr>
          <w:p w14:paraId="0693ABE6" w14:textId="12F6EE5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32E-01</w:t>
            </w:r>
          </w:p>
        </w:tc>
        <w:tc>
          <w:tcPr>
            <w:tcW w:w="810" w:type="dxa"/>
          </w:tcPr>
          <w:p w14:paraId="6A364A1A" w14:textId="262198A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3FC5C673" w14:textId="71EA28D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20" w:type="dxa"/>
          </w:tcPr>
          <w:p w14:paraId="215AFF0C" w14:textId="3F2DA8B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3AF73DF6" w14:textId="55ADF11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22</w:t>
            </w:r>
          </w:p>
        </w:tc>
        <w:tc>
          <w:tcPr>
            <w:tcW w:w="955" w:type="dxa"/>
          </w:tcPr>
          <w:p w14:paraId="3A10CE99" w14:textId="0D07925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31D2A152" w14:textId="7686054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59E-01</w:t>
            </w:r>
          </w:p>
        </w:tc>
        <w:tc>
          <w:tcPr>
            <w:tcW w:w="906" w:type="dxa"/>
          </w:tcPr>
          <w:p w14:paraId="7883832E" w14:textId="0E8516F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11E+01</w:t>
            </w:r>
          </w:p>
        </w:tc>
      </w:tr>
      <w:tr w:rsidR="008076DE" w:rsidRPr="008076DE" w14:paraId="0AF83C73" w14:textId="77777777" w:rsidTr="008076DE">
        <w:tc>
          <w:tcPr>
            <w:tcW w:w="6048" w:type="dxa"/>
          </w:tcPr>
          <w:p w14:paraId="66CBE6ED" w14:textId="6E0D8F4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6546~development of primary male sexual characteristics</w:t>
            </w:r>
          </w:p>
        </w:tc>
        <w:tc>
          <w:tcPr>
            <w:tcW w:w="450" w:type="dxa"/>
          </w:tcPr>
          <w:p w14:paraId="37670304" w14:textId="193F8E1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05EB8008" w14:textId="363B9BD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900" w:type="dxa"/>
          </w:tcPr>
          <w:p w14:paraId="369B62A3" w14:textId="27D7695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78E-01</w:t>
            </w:r>
          </w:p>
        </w:tc>
        <w:tc>
          <w:tcPr>
            <w:tcW w:w="810" w:type="dxa"/>
          </w:tcPr>
          <w:p w14:paraId="0223D5BE" w14:textId="0DF20D3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33CB9B49" w14:textId="19F10D0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20" w:type="dxa"/>
          </w:tcPr>
          <w:p w14:paraId="25112161" w14:textId="4F8DCBE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1D3A5943" w14:textId="0DD3B77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74</w:t>
            </w:r>
          </w:p>
        </w:tc>
        <w:tc>
          <w:tcPr>
            <w:tcW w:w="955" w:type="dxa"/>
          </w:tcPr>
          <w:p w14:paraId="627F1CB4" w14:textId="0E31BDE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417D1C87" w14:textId="254E00F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72E-01</w:t>
            </w:r>
          </w:p>
        </w:tc>
        <w:tc>
          <w:tcPr>
            <w:tcW w:w="906" w:type="dxa"/>
          </w:tcPr>
          <w:p w14:paraId="77BC3989" w14:textId="3C8794E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64E+01</w:t>
            </w:r>
          </w:p>
        </w:tc>
      </w:tr>
      <w:tr w:rsidR="008076DE" w:rsidRPr="008076DE" w14:paraId="21C01C37" w14:textId="77777777" w:rsidTr="008076DE">
        <w:tc>
          <w:tcPr>
            <w:tcW w:w="6048" w:type="dxa"/>
          </w:tcPr>
          <w:p w14:paraId="0E9A5C25" w14:textId="7E37148F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03006~reproductive developmental process</w:t>
            </w:r>
          </w:p>
        </w:tc>
        <w:tc>
          <w:tcPr>
            <w:tcW w:w="450" w:type="dxa"/>
          </w:tcPr>
          <w:p w14:paraId="52CDC331" w14:textId="221CBAC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14:paraId="3AC62124" w14:textId="4335E51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900" w:type="dxa"/>
          </w:tcPr>
          <w:p w14:paraId="5DF242F5" w14:textId="05A389A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92E-01</w:t>
            </w:r>
          </w:p>
        </w:tc>
        <w:tc>
          <w:tcPr>
            <w:tcW w:w="810" w:type="dxa"/>
          </w:tcPr>
          <w:p w14:paraId="31FFABE3" w14:textId="6DE50975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3871F91C" w14:textId="06A8D16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720" w:type="dxa"/>
          </w:tcPr>
          <w:p w14:paraId="076E7241" w14:textId="1575441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3321DB3D" w14:textId="4EC1F5A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955" w:type="dxa"/>
          </w:tcPr>
          <w:p w14:paraId="34E492C5" w14:textId="01F9021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3FDF60B7" w14:textId="48D14B8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70E-01</w:t>
            </w:r>
          </w:p>
        </w:tc>
        <w:tc>
          <w:tcPr>
            <w:tcW w:w="906" w:type="dxa"/>
          </w:tcPr>
          <w:p w14:paraId="778E1B74" w14:textId="204C1FF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74E+01</w:t>
            </w:r>
          </w:p>
        </w:tc>
      </w:tr>
      <w:tr w:rsidR="008076DE" w:rsidRPr="008076DE" w14:paraId="2B92611A" w14:textId="77777777" w:rsidTr="008076DE">
        <w:tc>
          <w:tcPr>
            <w:tcW w:w="6048" w:type="dxa"/>
          </w:tcPr>
          <w:p w14:paraId="49437DAC" w14:textId="363679C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6661~male sex differentiation</w:t>
            </w:r>
          </w:p>
        </w:tc>
        <w:tc>
          <w:tcPr>
            <w:tcW w:w="450" w:type="dxa"/>
          </w:tcPr>
          <w:p w14:paraId="3D390308" w14:textId="62EAD3C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4F3611B0" w14:textId="65CB8F9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900" w:type="dxa"/>
          </w:tcPr>
          <w:p w14:paraId="68516739" w14:textId="4D50C8A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06E-01</w:t>
            </w:r>
          </w:p>
        </w:tc>
        <w:tc>
          <w:tcPr>
            <w:tcW w:w="810" w:type="dxa"/>
          </w:tcPr>
          <w:p w14:paraId="15F1F131" w14:textId="2F2EBA5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7DBEA576" w14:textId="2EAF3EE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0" w:type="dxa"/>
          </w:tcPr>
          <w:p w14:paraId="15DE96B5" w14:textId="140CC63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17485488" w14:textId="491DCCF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955" w:type="dxa"/>
          </w:tcPr>
          <w:p w14:paraId="4CDF906A" w14:textId="174D833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37B41663" w14:textId="13AF9A2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70E-01</w:t>
            </w:r>
          </w:p>
        </w:tc>
        <w:tc>
          <w:tcPr>
            <w:tcW w:w="906" w:type="dxa"/>
          </w:tcPr>
          <w:p w14:paraId="12CBB2AD" w14:textId="52B923A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80E+01</w:t>
            </w:r>
          </w:p>
        </w:tc>
      </w:tr>
      <w:tr w:rsidR="008076DE" w:rsidRPr="008076DE" w14:paraId="01F50DBF" w14:textId="77777777" w:rsidTr="008076DE">
        <w:tc>
          <w:tcPr>
            <w:tcW w:w="6048" w:type="dxa"/>
          </w:tcPr>
          <w:p w14:paraId="131AEDCE" w14:textId="59FF3DB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07292~female gamete generation</w:t>
            </w:r>
          </w:p>
        </w:tc>
        <w:tc>
          <w:tcPr>
            <w:tcW w:w="450" w:type="dxa"/>
          </w:tcPr>
          <w:p w14:paraId="0B21C4DE" w14:textId="2FF0544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298A21A3" w14:textId="31DEE33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00" w:type="dxa"/>
          </w:tcPr>
          <w:p w14:paraId="33392B67" w14:textId="4EC0901F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4.57E-01</w:t>
            </w:r>
          </w:p>
        </w:tc>
        <w:tc>
          <w:tcPr>
            <w:tcW w:w="810" w:type="dxa"/>
          </w:tcPr>
          <w:p w14:paraId="3342E94F" w14:textId="4C65E3D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28FD3BD7" w14:textId="7BE3264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20" w:type="dxa"/>
          </w:tcPr>
          <w:p w14:paraId="15ED6D2B" w14:textId="5440EE0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5081B7BA" w14:textId="59F75F6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955" w:type="dxa"/>
          </w:tcPr>
          <w:p w14:paraId="1B7241C0" w14:textId="0214A1E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09511ACD" w14:textId="6C9300F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94E-01</w:t>
            </w:r>
          </w:p>
        </w:tc>
        <w:tc>
          <w:tcPr>
            <w:tcW w:w="906" w:type="dxa"/>
          </w:tcPr>
          <w:p w14:paraId="077DD8DB" w14:textId="5E97ECF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2</w:t>
            </w:r>
          </w:p>
        </w:tc>
      </w:tr>
      <w:tr w:rsidR="008076DE" w:rsidRPr="008076DE" w14:paraId="6886DDF7" w14:textId="77777777" w:rsidTr="00AB1D52">
        <w:tc>
          <w:tcPr>
            <w:tcW w:w="13788" w:type="dxa"/>
            <w:gridSpan w:val="11"/>
          </w:tcPr>
          <w:p w14:paraId="14674757" w14:textId="77777777" w:rsidR="008076DE" w:rsidRPr="008076DE" w:rsidRDefault="008076DE" w:rsidP="00807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76DE">
              <w:rPr>
                <w:rFonts w:ascii="Arial" w:hAnsi="Arial" w:cs="Arial"/>
                <w:b/>
                <w:sz w:val="16"/>
                <w:szCs w:val="16"/>
              </w:rPr>
              <w:t>Annotation Cluster 2</w:t>
            </w:r>
          </w:p>
          <w:p w14:paraId="7E1436CA" w14:textId="59289B30" w:rsidR="008076DE" w:rsidRPr="008076DE" w:rsidRDefault="008076DE" w:rsidP="00807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76DE">
              <w:rPr>
                <w:rFonts w:ascii="Arial" w:hAnsi="Arial" w:cs="Arial"/>
                <w:b/>
                <w:sz w:val="16"/>
                <w:szCs w:val="16"/>
              </w:rPr>
              <w:t>Enrichment Score: 1.357867376943978</w:t>
            </w:r>
          </w:p>
        </w:tc>
      </w:tr>
      <w:tr w:rsidR="008076DE" w:rsidRPr="008076DE" w14:paraId="43D689F8" w14:textId="77777777" w:rsidTr="008076DE">
        <w:tc>
          <w:tcPr>
            <w:tcW w:w="6048" w:type="dxa"/>
          </w:tcPr>
          <w:p w14:paraId="7BADC7B1" w14:textId="2F3936A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48870~cell motility</w:t>
            </w:r>
          </w:p>
        </w:tc>
        <w:tc>
          <w:tcPr>
            <w:tcW w:w="450" w:type="dxa"/>
          </w:tcPr>
          <w:p w14:paraId="54D2DB78" w14:textId="40F16FF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14:paraId="383A6256" w14:textId="096045E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900" w:type="dxa"/>
          </w:tcPr>
          <w:p w14:paraId="32DB4B9E" w14:textId="4D6637C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57E-02</w:t>
            </w:r>
          </w:p>
        </w:tc>
        <w:tc>
          <w:tcPr>
            <w:tcW w:w="810" w:type="dxa"/>
          </w:tcPr>
          <w:p w14:paraId="21F0C617" w14:textId="6575F7F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2CEC2418" w14:textId="79B6036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720" w:type="dxa"/>
          </w:tcPr>
          <w:p w14:paraId="7A3167FC" w14:textId="56ACCC3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546F2263" w14:textId="3E22954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955" w:type="dxa"/>
          </w:tcPr>
          <w:p w14:paraId="468702E9" w14:textId="4FC5629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44878168" w14:textId="6265061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09E-01</w:t>
            </w:r>
          </w:p>
        </w:tc>
        <w:tc>
          <w:tcPr>
            <w:tcW w:w="906" w:type="dxa"/>
          </w:tcPr>
          <w:p w14:paraId="1D7C47AD" w14:textId="58A861A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58E+01</w:t>
            </w:r>
          </w:p>
        </w:tc>
      </w:tr>
      <w:tr w:rsidR="008076DE" w:rsidRPr="008076DE" w14:paraId="63D69BD3" w14:textId="77777777" w:rsidTr="008076DE">
        <w:tc>
          <w:tcPr>
            <w:tcW w:w="6048" w:type="dxa"/>
          </w:tcPr>
          <w:p w14:paraId="46D74553" w14:textId="5B7C206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51674~localization of cell</w:t>
            </w:r>
          </w:p>
        </w:tc>
        <w:tc>
          <w:tcPr>
            <w:tcW w:w="450" w:type="dxa"/>
          </w:tcPr>
          <w:p w14:paraId="4B8B4F27" w14:textId="43F370E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14:paraId="3A686861" w14:textId="6D3FEA5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900" w:type="dxa"/>
          </w:tcPr>
          <w:p w14:paraId="52792994" w14:textId="480E1F4A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57E-02</w:t>
            </w:r>
          </w:p>
        </w:tc>
        <w:tc>
          <w:tcPr>
            <w:tcW w:w="810" w:type="dxa"/>
          </w:tcPr>
          <w:p w14:paraId="0D3CF287" w14:textId="60D3345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7630DDC3" w14:textId="218B10D9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720" w:type="dxa"/>
          </w:tcPr>
          <w:p w14:paraId="4BB86EEF" w14:textId="6F120D4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7D84B2A5" w14:textId="229347D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955" w:type="dxa"/>
          </w:tcPr>
          <w:p w14:paraId="66C64C64" w14:textId="0737B2B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606D7A42" w14:textId="7ECECA8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09E-01</w:t>
            </w:r>
          </w:p>
        </w:tc>
        <w:tc>
          <w:tcPr>
            <w:tcW w:w="906" w:type="dxa"/>
          </w:tcPr>
          <w:p w14:paraId="62F81F53" w14:textId="5E3C668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58E+01</w:t>
            </w:r>
          </w:p>
        </w:tc>
      </w:tr>
      <w:tr w:rsidR="008076DE" w:rsidRPr="008076DE" w14:paraId="4EB6C6A9" w14:textId="77777777" w:rsidTr="008076DE">
        <w:tc>
          <w:tcPr>
            <w:tcW w:w="6048" w:type="dxa"/>
          </w:tcPr>
          <w:p w14:paraId="1158ACA8" w14:textId="2BBD720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16477~cell migration</w:t>
            </w:r>
          </w:p>
        </w:tc>
        <w:tc>
          <w:tcPr>
            <w:tcW w:w="450" w:type="dxa"/>
          </w:tcPr>
          <w:p w14:paraId="11E474B6" w14:textId="1DCC3BB4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14:paraId="045E2F21" w14:textId="3F1B34F8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.45</w:t>
            </w:r>
          </w:p>
        </w:tc>
        <w:tc>
          <w:tcPr>
            <w:tcW w:w="900" w:type="dxa"/>
          </w:tcPr>
          <w:p w14:paraId="2C42C3A1" w14:textId="11CBDA00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6.82E-02</w:t>
            </w:r>
          </w:p>
        </w:tc>
        <w:tc>
          <w:tcPr>
            <w:tcW w:w="810" w:type="dxa"/>
          </w:tcPr>
          <w:p w14:paraId="1857CBA3" w14:textId="5476E58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7B2BDF03" w14:textId="70512AD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720" w:type="dxa"/>
          </w:tcPr>
          <w:p w14:paraId="5D177C23" w14:textId="74E6358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690222E7" w14:textId="3EA15756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955" w:type="dxa"/>
          </w:tcPr>
          <w:p w14:paraId="1201F01B" w14:textId="4EA0547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6F64FCC5" w14:textId="77D5F58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48E-01</w:t>
            </w:r>
          </w:p>
        </w:tc>
        <w:tc>
          <w:tcPr>
            <w:tcW w:w="906" w:type="dxa"/>
          </w:tcPr>
          <w:p w14:paraId="1041FDEA" w14:textId="66385B9C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7.00E+01</w:t>
            </w:r>
          </w:p>
        </w:tc>
      </w:tr>
      <w:tr w:rsidR="008076DE" w:rsidRPr="008076DE" w14:paraId="61792762" w14:textId="77777777" w:rsidTr="008076DE">
        <w:tc>
          <w:tcPr>
            <w:tcW w:w="6048" w:type="dxa"/>
          </w:tcPr>
          <w:p w14:paraId="19464A80" w14:textId="1BA7290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GO:0006928~cell motion</w:t>
            </w:r>
          </w:p>
        </w:tc>
        <w:tc>
          <w:tcPr>
            <w:tcW w:w="450" w:type="dxa"/>
          </w:tcPr>
          <w:p w14:paraId="38A4C327" w14:textId="76DCCAD3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</w:tcPr>
          <w:p w14:paraId="23DF80EB" w14:textId="0F5DFB1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900" w:type="dxa"/>
          </w:tcPr>
          <w:p w14:paraId="5061715D" w14:textId="23764D57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8.24E-02</w:t>
            </w:r>
          </w:p>
        </w:tc>
        <w:tc>
          <w:tcPr>
            <w:tcW w:w="810" w:type="dxa"/>
          </w:tcPr>
          <w:p w14:paraId="4546ED41" w14:textId="0C81CDF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720" w:type="dxa"/>
          </w:tcPr>
          <w:p w14:paraId="4D08A2BD" w14:textId="6AC80C0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367</w:t>
            </w:r>
          </w:p>
        </w:tc>
        <w:tc>
          <w:tcPr>
            <w:tcW w:w="720" w:type="dxa"/>
          </w:tcPr>
          <w:p w14:paraId="5F581B7A" w14:textId="1782F77D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40" w:type="dxa"/>
          </w:tcPr>
          <w:p w14:paraId="522309F6" w14:textId="165D22B2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955" w:type="dxa"/>
          </w:tcPr>
          <w:p w14:paraId="2541F8C3" w14:textId="0E08C78E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19" w:type="dxa"/>
          </w:tcPr>
          <w:p w14:paraId="6EF114DF" w14:textId="01DC519B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9.53E-01</w:t>
            </w:r>
          </w:p>
        </w:tc>
        <w:tc>
          <w:tcPr>
            <w:tcW w:w="906" w:type="dxa"/>
          </w:tcPr>
          <w:p w14:paraId="31BAAC85" w14:textId="7C335191" w:rsidR="008076DE" w:rsidRPr="008076DE" w:rsidRDefault="008076DE" w:rsidP="008076DE">
            <w:pPr>
              <w:rPr>
                <w:rFonts w:ascii="Arial" w:hAnsi="Arial" w:cs="Arial"/>
                <w:sz w:val="16"/>
                <w:szCs w:val="16"/>
              </w:rPr>
            </w:pPr>
            <w:r w:rsidRPr="008076DE">
              <w:rPr>
                <w:rFonts w:ascii="Arial" w:hAnsi="Arial" w:cs="Arial"/>
                <w:sz w:val="16"/>
                <w:szCs w:val="16"/>
              </w:rPr>
              <w:t>7.69E+01</w:t>
            </w:r>
          </w:p>
        </w:tc>
      </w:tr>
    </w:tbl>
    <w:p w14:paraId="42788E31" w14:textId="77777777" w:rsidR="000B2B44" w:rsidRPr="008076DE" w:rsidRDefault="000B2B44" w:rsidP="008076DE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0B2B44" w:rsidRPr="008076DE" w:rsidSect="00514AD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AD8"/>
    <w:rsid w:val="000B2B44"/>
    <w:rsid w:val="001B08FB"/>
    <w:rsid w:val="00445052"/>
    <w:rsid w:val="00514AD8"/>
    <w:rsid w:val="00666FBE"/>
    <w:rsid w:val="008076DE"/>
    <w:rsid w:val="0083605A"/>
    <w:rsid w:val="00BE1076"/>
    <w:rsid w:val="00D9541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615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A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A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7</Words>
  <Characters>2210</Characters>
  <Application>Microsoft Macintosh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Farland</dc:creator>
  <cp:keywords/>
  <dc:description/>
  <cp:lastModifiedBy>Karen McFarland</cp:lastModifiedBy>
  <cp:revision>6</cp:revision>
  <dcterms:created xsi:type="dcterms:W3CDTF">2012-05-25T17:55:00Z</dcterms:created>
  <dcterms:modified xsi:type="dcterms:W3CDTF">2012-05-31T18:41:00Z</dcterms:modified>
</cp:coreProperties>
</file>